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itternetztabelle4Akzent21"/>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3444CB5B"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B0F0EC2"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3BB613C6"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532170F7"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4F78BFF"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67C28E6D" w:rsidR="00E56322" w:rsidRPr="00B9566C" w:rsidRDefault="007F5D83"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651D7611" w:rsidR="00E56322" w:rsidRPr="00B9566C" w:rsidRDefault="00D5398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4B1F1B">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C7E2045" w:rsidR="00E56322" w:rsidRPr="00B9566C" w:rsidRDefault="00D5398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otocol - Was a research protocol developed apriori? Where can it be accessed. Was it published in a journal e.g. IJS Protocols, BMJ Open, etc, if so, provide the reference.</w:t>
            </w:r>
          </w:p>
        </w:tc>
        <w:tc>
          <w:tcPr>
            <w:tcW w:w="1095" w:type="dxa"/>
          </w:tcPr>
          <w:p w14:paraId="7FD4DE84" w14:textId="2872F625"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5D59C022"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69A5A8FF"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709940C" w:rsidR="00E56322" w:rsidRPr="00B9566C" w:rsidRDefault="004B1F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14E0F24D" w:rsidR="00E56322" w:rsidRPr="00B9566C" w:rsidRDefault="00D5398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CB2BC27" w:rsidR="00E56322" w:rsidRPr="00B9566C" w:rsidRDefault="004B1F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77B4B464" w:rsidR="00E56322" w:rsidRPr="00B9566C" w:rsidRDefault="004B1F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D342221"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040E3EC8"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318B3CA0"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45A181EB"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001EC43"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44D1A2A7"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1E8DFB93" w:rsidR="00E56322" w:rsidRPr="00B9566C" w:rsidRDefault="00D5398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24C58D09" w:rsidR="00E56322" w:rsidRPr="00B9566C" w:rsidRDefault="00D5398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71A4F205" w:rsidR="00E56322" w:rsidRPr="00B9566C" w:rsidRDefault="00D5398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7F5D83">
              <w:rPr>
                <w:rFonts w:ascii="Arial" w:eastAsia="Calibri" w:hAnsi="Arial" w:cs="Arial"/>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3026B3F7"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593799A" w:rsidR="007F5D83" w:rsidRPr="00B9566C" w:rsidRDefault="00D5398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 3-4</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57D2C9F8"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Make it clear which confounders were adjusted for and which were not.</w:t>
            </w:r>
          </w:p>
        </w:tc>
        <w:tc>
          <w:tcPr>
            <w:tcW w:w="1095" w:type="dxa"/>
          </w:tcPr>
          <w:p w14:paraId="29FB8833" w14:textId="5D6F3C4B"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472F651"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79608A77"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4A4C0194" w:rsidR="00E56322" w:rsidRPr="00B9566C" w:rsidRDefault="00D5398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DCE68D6" w:rsidR="00E56322" w:rsidRPr="00B9566C" w:rsidRDefault="00D5398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D5398D"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D5398D" w:rsidRPr="00B9566C" w:rsidRDefault="00D5398D" w:rsidP="00D5398D">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D5398D" w:rsidRPr="00B9566C" w:rsidRDefault="00D5398D" w:rsidP="00D5398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D5398D" w:rsidRPr="00B9566C" w:rsidRDefault="00D5398D" w:rsidP="00D5398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226E1D44" w:rsidR="00D5398D" w:rsidRPr="00B9566C" w:rsidRDefault="00D5398D" w:rsidP="00D5398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D5398D"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D5398D" w:rsidRPr="00B9566C" w:rsidRDefault="00D5398D" w:rsidP="00D5398D">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D5398D" w:rsidRPr="00B9566C" w:rsidRDefault="00D5398D" w:rsidP="00D5398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70164E8" w:rsidR="00D5398D" w:rsidRPr="00B9566C" w:rsidRDefault="00D5398D" w:rsidP="00D5398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D5398D"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D5398D" w:rsidRPr="00B9566C" w:rsidRDefault="00D5398D" w:rsidP="00D5398D">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D5398D" w:rsidRPr="00B9566C" w:rsidRDefault="00D5398D" w:rsidP="00D5398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11FC6086" w:rsidR="00D5398D" w:rsidRPr="00B9566C" w:rsidRDefault="00D5398D" w:rsidP="00D5398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D5398D"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D5398D" w:rsidRPr="00B9566C" w:rsidRDefault="00D5398D" w:rsidP="00D5398D">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D5398D" w:rsidRPr="00B9566C" w:rsidRDefault="00D5398D" w:rsidP="00D5398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D5398D" w:rsidRPr="00B9566C" w:rsidRDefault="00D5398D" w:rsidP="00D5398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66878EA2" w:rsidR="00D5398D" w:rsidRPr="00B9566C" w:rsidRDefault="00D5398D" w:rsidP="00D5398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D5398D" w14:paraId="0E7FE6D4" w14:textId="77777777" w:rsidTr="00E56322">
        <w:tc>
          <w:tcPr>
            <w:tcW w:w="697" w:type="dxa"/>
          </w:tcPr>
          <w:p w14:paraId="15D1FA65" w14:textId="77777777" w:rsidR="00D5398D" w:rsidRPr="00B9566C" w:rsidRDefault="00D5398D" w:rsidP="00D5398D">
            <w:pPr>
              <w:spacing w:line="360" w:lineRule="auto"/>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D5398D" w:rsidRPr="00B9566C" w:rsidRDefault="00D5398D" w:rsidP="00D5398D">
            <w:pPr>
              <w:rPr>
                <w:rFonts w:ascii="Arial" w:eastAsia="Calibri" w:hAnsi="Arial" w:cs="Arial"/>
              </w:rPr>
            </w:pPr>
            <w:r w:rsidRPr="00B9566C">
              <w:rPr>
                <w:rFonts w:ascii="Arial" w:eastAsia="Calibri" w:hAnsi="Arial" w:cs="Arial"/>
              </w:rPr>
              <w:t>State any sources of funding</w:t>
            </w:r>
          </w:p>
          <w:p w14:paraId="4249A378" w14:textId="77777777" w:rsidR="00D5398D" w:rsidRPr="00B9566C" w:rsidRDefault="00D5398D" w:rsidP="00D5398D">
            <w:pPr>
              <w:rPr>
                <w:rFonts w:ascii="Arial" w:eastAsia="Calibri" w:hAnsi="Arial" w:cs="Arial"/>
              </w:rPr>
            </w:pPr>
          </w:p>
        </w:tc>
        <w:tc>
          <w:tcPr>
            <w:tcW w:w="1095" w:type="dxa"/>
          </w:tcPr>
          <w:p w14:paraId="1E110880" w14:textId="00E1F364" w:rsidR="00D5398D" w:rsidRPr="00B9566C" w:rsidRDefault="00D5398D" w:rsidP="00D5398D">
            <w:pPr>
              <w:rPr>
                <w:rFonts w:ascii="Arial" w:eastAsia="Calibri" w:hAnsi="Arial" w:cs="Arial"/>
              </w:rPr>
            </w:pPr>
            <w:r>
              <w:rPr>
                <w:rFonts w:ascii="Arial" w:eastAsia="Calibri" w:hAnsi="Arial" w:cs="Arial"/>
              </w:rPr>
              <w:t>6</w:t>
            </w:r>
          </w:p>
        </w:tc>
      </w:tr>
    </w:tbl>
    <w:p w14:paraId="5BC6FBB3" w14:textId="77777777" w:rsidR="003506E4" w:rsidRDefault="00D5398D"/>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3C04B8"/>
    <w:rsid w:val="004B1F1B"/>
    <w:rsid w:val="004B7FE1"/>
    <w:rsid w:val="00530C32"/>
    <w:rsid w:val="00734393"/>
    <w:rsid w:val="007F5D83"/>
    <w:rsid w:val="008F44DC"/>
    <w:rsid w:val="00A72CCA"/>
    <w:rsid w:val="00C17D4A"/>
    <w:rsid w:val="00C25E97"/>
    <w:rsid w:val="00D5398D"/>
    <w:rsid w:val="00E061FB"/>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docId w15:val="{FF7EF75C-29AD-44F7-A302-AE9769F54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56322"/>
    <w:rPr>
      <w:rFonts w:ascii="Times New Roman" w:eastAsiaTheme="minorEastAsia" w:hAnsi="Times New Roman" w:cs="Times New Roman"/>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itternetztabelle4Akzent21">
    <w:name w:val="Gitternetztabelle 4 – Akzent 21"/>
    <w:basedOn w:val="NormaleTabelle"/>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7</Words>
  <Characters>6792</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Christoph Paasch</cp:lastModifiedBy>
  <cp:revision>3</cp:revision>
  <dcterms:created xsi:type="dcterms:W3CDTF">2020-05-04T06:40:00Z</dcterms:created>
  <dcterms:modified xsi:type="dcterms:W3CDTF">2021-07-18T18:39:00Z</dcterms:modified>
</cp:coreProperties>
</file>